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F42" w:rsidRPr="00F36AEB" w:rsidRDefault="005E0F42" w:rsidP="005E0F42">
      <w:pPr>
        <w:rPr>
          <w:rFonts w:ascii="Arial" w:hAnsi="Arial" w:cs="Arial"/>
          <w:lang w:val="en-US" w:eastAsia="fi-FI"/>
        </w:rPr>
      </w:pPr>
      <w:r w:rsidRPr="00F36AEB">
        <w:rPr>
          <w:rFonts w:ascii="Arial" w:hAnsi="Arial" w:cs="Arial"/>
          <w:b/>
          <w:lang w:val="en-US"/>
        </w:rPr>
        <w:t>Table S2.</w:t>
      </w:r>
      <w:r w:rsidRPr="00F36AE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tatistically e</w:t>
      </w:r>
      <w:r w:rsidRPr="00F36AEB">
        <w:rPr>
          <w:rFonts w:ascii="Arial" w:hAnsi="Arial" w:cs="Arial"/>
          <w:lang w:val="en-US" w:eastAsia="fi-FI"/>
        </w:rPr>
        <w:t>nriched unstable gen</w:t>
      </w:r>
      <w:r>
        <w:rPr>
          <w:rFonts w:ascii="Arial" w:hAnsi="Arial" w:cs="Arial"/>
          <w:lang w:val="en-US" w:eastAsia="fi-FI"/>
        </w:rPr>
        <w:t>us-like taxa f</w:t>
      </w:r>
      <w:r w:rsidRPr="00F36AEB">
        <w:rPr>
          <w:rFonts w:ascii="Arial" w:hAnsi="Arial" w:cs="Arial"/>
          <w:lang w:val="en-US" w:eastAsia="fi-FI"/>
        </w:rPr>
        <w:t xml:space="preserve">rom </w:t>
      </w:r>
      <w:r>
        <w:rPr>
          <w:rFonts w:ascii="Arial" w:hAnsi="Arial" w:cs="Arial"/>
          <w:lang w:val="en-US" w:eastAsia="fi-FI"/>
        </w:rPr>
        <w:t>nine</w:t>
      </w:r>
      <w:r w:rsidRPr="00F36AEB">
        <w:rPr>
          <w:rFonts w:ascii="Arial" w:hAnsi="Arial" w:cs="Arial"/>
          <w:lang w:val="en-US" w:eastAsia="fi-FI"/>
        </w:rPr>
        <w:t xml:space="preserve"> healthy subjects</w:t>
      </w:r>
    </w:p>
    <w:tbl>
      <w:tblPr>
        <w:tblW w:w="71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6"/>
        <w:gridCol w:w="891"/>
        <w:gridCol w:w="986"/>
        <w:gridCol w:w="986"/>
        <w:gridCol w:w="986"/>
      </w:tblGrid>
      <w:tr w:rsidR="005E0F42" w:rsidRPr="00CA34EA" w:rsidTr="00AD4AEF">
        <w:trPr>
          <w:trHeight w:val="300"/>
        </w:trPr>
        <w:tc>
          <w:tcPr>
            <w:tcW w:w="328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0F42" w:rsidRPr="00493670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0F42" w:rsidRPr="00493670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29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E0F42" w:rsidRPr="00493670" w:rsidRDefault="005E0F42" w:rsidP="00AD4A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93670"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  <w:t>CoV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8"/>
                <w:lang w:eastAsia="fi-FI"/>
              </w:rPr>
              <w:t xml:space="preserve"> (%)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493670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 xml:space="preserve">No. </w:t>
            </w: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>of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 xml:space="preserve"> s</w:t>
            </w:r>
            <w:r w:rsidRPr="000322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>ubject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</w:pPr>
            <w:r w:rsidRPr="000322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>Averag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</w:pPr>
            <w:r w:rsidRPr="000322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>Mi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</w:pPr>
            <w:r w:rsidRPr="000322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i-FI"/>
              </w:rPr>
              <w:t>Max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  <w:t>Anaerotruncu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  <w:t>colihomini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  <w:t xml:space="preserve"> et rel.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  <w:t>6.4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  <w:t>3.9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  <w:t>9.51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  <w:t>Bacteroide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  <w:t>fragili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fi-FI"/>
              </w:rPr>
              <w:t xml:space="preserve"> et rel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i-FI"/>
              </w:rPr>
              <w:t>8.5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3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2.04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Bifidobacterium</w:t>
            </w:r>
            <w:proofErr w:type="spellEnd"/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9.33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30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5.36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Bryantella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formatexigen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74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.4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.67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Butyrivibrio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crossotu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7.34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.26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0.93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Eubacterium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ctale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64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66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7.37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Papillibacter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cinnamivoran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6.40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.68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2.65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Parabacteroide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distasoni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7.18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.66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2.21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Prevotella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melaninogenica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.17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56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5.48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oseburia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intestinali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6.57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95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9.22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Veillonella</w:t>
            </w:r>
            <w:proofErr w:type="spellEnd"/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6.34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6.34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6.34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Bacteroide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intestinali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.08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.96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6.03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Bacteroide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ovatu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.7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10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0.50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Clostridia</w:t>
            </w:r>
            <w:proofErr w:type="spellEnd"/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5.30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1.77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7.87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Eubacterium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siraeum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3.0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9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5.30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Eubacterium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ventriosum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79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.97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0.48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Faecalibacterium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prausnitzii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8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.11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1.05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Lachnobacillu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bovi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7.40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3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0.60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Sporobacter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termitidi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6.58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.9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9.16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Streptococcu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bovi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6.7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29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7.91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Subdoligranulum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variable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a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95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08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.54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Allistipe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7.33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.14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1.58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Lachnospira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pectinoschiza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*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87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43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.46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Bacteroide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vulgatu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et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rel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9.90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.08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0.12</w:t>
            </w:r>
          </w:p>
        </w:tc>
      </w:tr>
      <w:tr w:rsidR="005E0F42" w:rsidRPr="00CA34EA" w:rsidTr="00AD4AEF">
        <w:trPr>
          <w:trHeight w:val="300"/>
        </w:trPr>
        <w:tc>
          <w:tcPr>
            <w:tcW w:w="32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uncultured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Clostridiale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I</w:t>
            </w:r>
          </w:p>
        </w:tc>
        <w:tc>
          <w:tcPr>
            <w:tcW w:w="891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7.30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8.52</w:t>
            </w:r>
          </w:p>
        </w:tc>
        <w:tc>
          <w:tcPr>
            <w:tcW w:w="986" w:type="dxa"/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1.20</w:t>
            </w:r>
          </w:p>
        </w:tc>
      </w:tr>
      <w:tr w:rsidR="005E0F42" w:rsidRPr="00CA34EA" w:rsidTr="00AD4AEF">
        <w:trPr>
          <w:trHeight w:val="315"/>
        </w:trPr>
        <w:tc>
          <w:tcPr>
            <w:tcW w:w="32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uncultured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Clostridiales</w:t>
            </w:r>
            <w:proofErr w:type="spellEnd"/>
            <w:r w:rsidRPr="000322F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 xml:space="preserve"> II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9.1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5.2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0F42" w:rsidRPr="000322FE" w:rsidRDefault="005E0F42" w:rsidP="00AD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0322FE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4.07</w:t>
            </w:r>
          </w:p>
        </w:tc>
      </w:tr>
    </w:tbl>
    <w:p w:rsidR="005E0F42" w:rsidRPr="00710EEF" w:rsidRDefault="005E0F42" w:rsidP="005E0F42">
      <w:pPr>
        <w:rPr>
          <w:rFonts w:ascii="Arial" w:hAnsi="Arial" w:cs="Arial"/>
          <w:lang w:val="en-US"/>
        </w:rPr>
      </w:pPr>
      <w:r w:rsidRPr="00710EEF">
        <w:rPr>
          <w:rFonts w:ascii="Arial" w:hAnsi="Arial" w:cs="Arial"/>
          <w:lang w:val="en-US"/>
        </w:rPr>
        <w:t>*</w:t>
      </w:r>
      <w:proofErr w:type="gramStart"/>
      <w:r w:rsidRPr="00710EEF">
        <w:rPr>
          <w:rFonts w:ascii="Arial" w:hAnsi="Arial" w:cs="Arial"/>
          <w:lang w:val="en-US"/>
        </w:rPr>
        <w:t>includes</w:t>
      </w:r>
      <w:proofErr w:type="gramEnd"/>
      <w:r w:rsidRPr="00710EEF">
        <w:rPr>
          <w:rFonts w:ascii="Arial" w:hAnsi="Arial" w:cs="Arial"/>
          <w:lang w:val="en-US"/>
        </w:rPr>
        <w:t xml:space="preserve"> signal from probes that are not </w:t>
      </w:r>
      <w:proofErr w:type="spellStart"/>
      <w:r w:rsidRPr="00710EEF">
        <w:rPr>
          <w:rFonts w:ascii="Arial" w:hAnsi="Arial" w:cs="Arial"/>
          <w:lang w:val="en-US"/>
        </w:rPr>
        <w:t>phylotype</w:t>
      </w:r>
      <w:proofErr w:type="spellEnd"/>
      <w:r w:rsidRPr="00710EEF">
        <w:rPr>
          <w:rFonts w:ascii="Arial" w:hAnsi="Arial" w:cs="Arial"/>
          <w:lang w:val="en-US"/>
        </w:rPr>
        <w:t>-specific (see Methods)</w:t>
      </w:r>
    </w:p>
    <w:p w:rsidR="00BD411B" w:rsidRDefault="00BD411B" w:rsidP="005E0F42">
      <w:bookmarkStart w:id="0" w:name="_GoBack"/>
      <w:bookmarkEnd w:id="0"/>
    </w:p>
    <w:sectPr w:rsidR="00BD411B" w:rsidSect="0004445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F42"/>
    <w:rsid w:val="0004445C"/>
    <w:rsid w:val="005E0F42"/>
    <w:rsid w:val="00BD411B"/>
    <w:rsid w:val="00CF181C"/>
    <w:rsid w:val="00F314F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C3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42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42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Macintosh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alonen</dc:creator>
  <cp:keywords/>
  <dc:description/>
  <cp:lastModifiedBy>Anne Salonen</cp:lastModifiedBy>
  <cp:revision>1</cp:revision>
  <dcterms:created xsi:type="dcterms:W3CDTF">2011-07-12T08:16:00Z</dcterms:created>
  <dcterms:modified xsi:type="dcterms:W3CDTF">2011-07-12T08:16:00Z</dcterms:modified>
</cp:coreProperties>
</file>